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02F" w:rsidRDefault="0035302F" w:rsidP="0035302F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D0563D">
        <w:rPr>
          <w:b/>
          <w:sz w:val="24"/>
          <w:szCs w:val="24"/>
        </w:rPr>
        <w:t xml:space="preserve"> 3</w:t>
      </w:r>
    </w:p>
    <w:p w:rsidR="0035302F" w:rsidRPr="002B42B6" w:rsidRDefault="0035302F" w:rsidP="003530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1E0A59">
        <w:rPr>
          <w:rFonts w:ascii="Times New Roman" w:hAnsi="Times New Roman" w:cs="Times New Roman"/>
          <w:b/>
          <w:sz w:val="24"/>
          <w:szCs w:val="24"/>
        </w:rPr>
        <w:t xml:space="preserve">S3. </w:t>
      </w:r>
      <w:proofErr w:type="gramStart"/>
      <w:r w:rsidRPr="001E0A59">
        <w:rPr>
          <w:rFonts w:ascii="Times New Roman" w:hAnsi="Times New Roman" w:cs="Times New Roman"/>
          <w:b/>
          <w:sz w:val="24"/>
          <w:szCs w:val="24"/>
        </w:rPr>
        <w:t xml:space="preserve">Ecological data for localities where newly discovered invasive morphs of </w:t>
      </w:r>
      <w:proofErr w:type="spellStart"/>
      <w:r w:rsidRPr="001E0A59">
        <w:rPr>
          <w:rFonts w:ascii="Times New Roman" w:hAnsi="Times New Roman" w:cs="Times New Roman"/>
          <w:b/>
          <w:i/>
          <w:sz w:val="24"/>
          <w:szCs w:val="24"/>
        </w:rPr>
        <w:t>Melanoides</w:t>
      </w:r>
      <w:proofErr w:type="spellEnd"/>
      <w:r w:rsidRPr="001E0A59">
        <w:rPr>
          <w:rFonts w:ascii="Times New Roman" w:hAnsi="Times New Roman" w:cs="Times New Roman"/>
          <w:b/>
          <w:i/>
          <w:sz w:val="24"/>
          <w:szCs w:val="24"/>
        </w:rPr>
        <w:t xml:space="preserve"> tuberculata</w:t>
      </w:r>
      <w:r w:rsidRPr="001E0A59">
        <w:rPr>
          <w:rFonts w:ascii="Times New Roman" w:hAnsi="Times New Roman" w:cs="Times New Roman"/>
          <w:b/>
          <w:sz w:val="24"/>
          <w:szCs w:val="24"/>
        </w:rPr>
        <w:t xml:space="preserve"> were found.</w:t>
      </w:r>
      <w:proofErr w:type="gramEnd"/>
    </w:p>
    <w:tbl>
      <w:tblPr>
        <w:tblW w:w="11535" w:type="dxa"/>
        <w:tblInd w:w="-1080" w:type="dxa"/>
        <w:tblLook w:val="04A0" w:firstRow="1" w:lastRow="0" w:firstColumn="1" w:lastColumn="0" w:noHBand="0" w:noVBand="1"/>
      </w:tblPr>
      <w:tblGrid>
        <w:gridCol w:w="1365"/>
        <w:gridCol w:w="1800"/>
        <w:gridCol w:w="990"/>
        <w:gridCol w:w="1080"/>
        <w:gridCol w:w="4410"/>
        <w:gridCol w:w="1890"/>
      </w:tblGrid>
      <w:tr w:rsidR="0035302F" w:rsidRPr="00CB1C97" w:rsidTr="0030413F">
        <w:trPr>
          <w:trHeight w:val="288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pecimen cod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abitat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ther mollus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k</w:t>
            </w:r>
            <w:r w:rsidRPr="00CB1C9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</w:t>
            </w:r>
          </w:p>
        </w:tc>
      </w:tr>
      <w:tr w:rsidR="0035302F" w:rsidRPr="00CB1C97" w:rsidTr="0030413F">
        <w:trPr>
          <w:trHeight w:val="288"/>
        </w:trPr>
        <w:tc>
          <w:tcPr>
            <w:tcW w:w="136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01/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iso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DRC09-031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0.5134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25.20737</w:t>
            </w:r>
          </w:p>
        </w:tc>
        <w:tc>
          <w:tcPr>
            <w:tcW w:w="4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stream (± 1 m wide in dry season) separating agricultural land; substrate sandy, sides with reed, substantially polluted (high organic content, considerable runoff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la</w:t>
            </w: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anistes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ymnaea</w:t>
            </w:r>
            <w:proofErr w:type="spellEnd"/>
          </w:p>
        </w:tc>
      </w:tr>
      <w:tr w:rsidR="0035302F" w:rsidRPr="00CB1C97" w:rsidTr="0030413F">
        <w:trPr>
          <w:trHeight w:val="2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05/1; CD06/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iso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DRC09-0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0.51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25.20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stream (± 1 m wide in dry season) separating agricultural land; substrate sandy, sides with reed, substantially polluted (high organic content), some trash within the wa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la</w:t>
            </w: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ulinus</w:t>
            </w:r>
            <w:proofErr w:type="spellEnd"/>
          </w:p>
        </w:tc>
      </w:tr>
      <w:tr w:rsidR="0035302F" w:rsidRPr="00CB1C97" w:rsidTr="0030413F">
        <w:trPr>
          <w:trHeight w:val="288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07/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tenge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DRC09-03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0.5172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25.17857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ly eutroph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gricultural pond with muddy to sandy substrat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2B42B6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anistes</w:t>
            </w:r>
            <w:proofErr w:type="spellEnd"/>
          </w:p>
        </w:tc>
      </w:tr>
      <w:tr w:rsidR="0035302F" w:rsidRPr="00CB1C97" w:rsidTr="0030413F">
        <w:trPr>
          <w:trHeight w:val="2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09/1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gengeng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0.62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25.28664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bid river (~10 m wide), substrate consisting primarily of sand and detri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elanoides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otadoma</w:t>
            </w:r>
            <w:proofErr w:type="spellEnd"/>
          </w:p>
        </w:tc>
      </w:tr>
      <w:tr w:rsidR="0035302F" w:rsidRPr="00CB1C97" w:rsidTr="0030413F">
        <w:trPr>
          <w:trHeight w:val="288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0/1-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okok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0.4616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25.34931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river (several meters wide); substrate: sand-gravel; mildly pollute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elanoides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otadoma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167F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la</w:t>
            </w:r>
          </w:p>
        </w:tc>
      </w:tr>
      <w:tr w:rsidR="0035302F" w:rsidRPr="00CB1C97" w:rsidTr="0030413F">
        <w:trPr>
          <w:trHeight w:val="288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1/1-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ala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0.463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25.36278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mall stream (few meters wide) with abundant </w:t>
            </w:r>
            <w:proofErr w:type="spellStart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hytes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a substrate consisting mainly of sand, some gravel and detritu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elanoides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otadoma</w:t>
            </w:r>
            <w:proofErr w:type="spellEnd"/>
          </w:p>
        </w:tc>
      </w:tr>
      <w:tr w:rsidR="0035302F" w:rsidRPr="00CB1C97" w:rsidTr="0030413F">
        <w:trPr>
          <w:trHeight w:val="288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01/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ke Tanganyik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3.37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 29.33696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arby mouth of </w:t>
            </w:r>
            <w:proofErr w:type="spellStart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ahangwa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iver; shoreline with high deposition of sand/mud with a high content of organic materi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302F" w:rsidRPr="00CB1C97" w:rsidRDefault="0035302F" w:rsidP="00304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oelatura</w:t>
            </w:r>
            <w:proofErr w:type="spellEnd"/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la</w:t>
            </w:r>
            <w:r w:rsidRPr="00CB1C9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B42B6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sidium</w:t>
            </w:r>
            <w:proofErr w:type="spellEnd"/>
          </w:p>
        </w:tc>
      </w:tr>
    </w:tbl>
    <w:p w:rsidR="00C527B3" w:rsidRDefault="00C527B3">
      <w:bookmarkStart w:id="0" w:name="_GoBack"/>
      <w:bookmarkEnd w:id="0"/>
    </w:p>
    <w:sectPr w:rsidR="00C527B3" w:rsidSect="00EE311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444A" w:rsidRDefault="004E444A" w:rsidP="0035302F">
      <w:pPr>
        <w:spacing w:after="0" w:line="240" w:lineRule="auto"/>
      </w:pPr>
      <w:r>
        <w:separator/>
      </w:r>
    </w:p>
  </w:endnote>
  <w:endnote w:type="continuationSeparator" w:id="0">
    <w:p w:rsidR="004E444A" w:rsidRDefault="004E444A" w:rsidP="00353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99149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534F" w:rsidRDefault="004E44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6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534F" w:rsidRDefault="004E44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444A" w:rsidRDefault="004E444A" w:rsidP="0035302F">
      <w:pPr>
        <w:spacing w:after="0" w:line="240" w:lineRule="auto"/>
      </w:pPr>
      <w:r>
        <w:separator/>
      </w:r>
    </w:p>
  </w:footnote>
  <w:footnote w:type="continuationSeparator" w:id="0">
    <w:p w:rsidR="004E444A" w:rsidRDefault="004E444A" w:rsidP="003530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302F" w:rsidRDefault="0035302F">
    <w:pPr>
      <w:pStyle w:val="Header"/>
    </w:pPr>
    <w:r>
      <w:t xml:space="preserve">Van </w:t>
    </w:r>
    <w:proofErr w:type="spellStart"/>
    <w:r>
      <w:t>Bocxlaer</w:t>
    </w:r>
    <w:proofErr w:type="spellEnd"/>
    <w:r>
      <w:t xml:space="preserve"> et al</w:t>
    </w:r>
    <w:r>
      <w:tab/>
    </w:r>
    <w:r>
      <w:tab/>
      <w:t>Recurrent gastropod invasions in Afric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02F"/>
    <w:rsid w:val="0035302F"/>
    <w:rsid w:val="004E444A"/>
    <w:rsid w:val="004F1A3B"/>
    <w:rsid w:val="00C22921"/>
    <w:rsid w:val="00C527B3"/>
    <w:rsid w:val="00D0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5302F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5302F"/>
  </w:style>
  <w:style w:type="paragraph" w:styleId="Header">
    <w:name w:val="header"/>
    <w:basedOn w:val="Normal"/>
    <w:link w:val="Head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0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5302F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5302F"/>
  </w:style>
  <w:style w:type="paragraph" w:styleId="Header">
    <w:name w:val="header"/>
    <w:basedOn w:val="Normal"/>
    <w:link w:val="HeaderChar"/>
    <w:uiPriority w:val="99"/>
    <w:unhideWhenUsed/>
    <w:rsid w:val="003530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</dc:creator>
  <cp:lastModifiedBy>Bert</cp:lastModifiedBy>
  <cp:revision>3</cp:revision>
  <dcterms:created xsi:type="dcterms:W3CDTF">2015-01-22T09:42:00Z</dcterms:created>
  <dcterms:modified xsi:type="dcterms:W3CDTF">2015-01-22T09:44:00Z</dcterms:modified>
</cp:coreProperties>
</file>